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1: Characteristics of interviewed GPs and the interview approach.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66"/>
        <w:gridCol w:w="893"/>
        <w:gridCol w:w="1263"/>
        <w:gridCol w:w="1001"/>
        <w:gridCol w:w="1280"/>
        <w:gridCol w:w="992"/>
        <w:gridCol w:w="1276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P number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d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highlight w:val="yellow"/>
                <w:lang w:val="en-GB"/>
              </w:rPr>
              <w:t>Continuous education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search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terview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d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rd codin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 (retired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VB, 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 (refused interview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 (gynaecologist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VB, 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 (refused to answer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VB, S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VB, S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VB, S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B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VB, S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V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R, S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V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R, S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V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R, S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V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R, S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V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R, S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 (outside region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VB, 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VB, 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B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 (missed FG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VB, 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3 (missed FG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VB, 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  <w:t>FG=focus group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fr-FR"/>
    </w:rPr>
  </w:style>
  <w:style w:type="character" w:styleId="ObjetducommentaireCar">
    <w:name w:val="Objet du commentaire Car"/>
    <w:qFormat/>
    <w:rPr>
      <w:b/>
      <w:bCs/>
      <w:lang w:val="fr-FR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21:11:00Z</dcterms:created>
  <dc:creator>Christophe Berkhout</dc:creator>
  <dc:description/>
  <dc:language>en-US</dc:language>
  <cp:lastModifiedBy>Christophe Berkhout</cp:lastModifiedBy>
  <dcterms:modified xsi:type="dcterms:W3CDTF">2012-05-17T21:11:00Z</dcterms:modified>
  <cp:revision>2</cp:revision>
  <dc:subject/>
  <dc:title/>
</cp:coreProperties>
</file>